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 Membrane potentials with Amiloride and low [Na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]</w:t>
      </w:r>
      <w:r>
        <w:rPr>
          <w:rFonts w:cs="Arial" w:ascii="Arial" w:hAnsi="Arial"/>
          <w:b/>
          <w:vertAlign w:val="subscript"/>
        </w:rPr>
        <w:t>e</w:t>
      </w:r>
    </w:p>
    <w:tbl>
      <w:tblPr>
        <w:tblW w:w="82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904"/>
        <w:gridCol w:w="1832"/>
        <w:gridCol w:w="1975"/>
        <w:gridCol w:w="1829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  <w:r>
              <w:rPr>
                <w:rFonts w:cs="Arial" w:ascii="Arial" w:hAnsi="Arial"/>
              </w:rPr>
              <w:t>Non Cap Amiloride (mV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>Non Cap Amiloride (mV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  <w:r>
              <w:rPr>
                <w:rFonts w:cs="Arial" w:ascii="Arial" w:hAnsi="Arial"/>
              </w:rPr>
              <w:t xml:space="preserve">Non Cap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 mM Na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 xml:space="preserve"> (mV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 xml:space="preserve">Non Cap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 mM Na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 xml:space="preserve"> (mV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5.52 (1.82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9.03 (2.53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6.11 (2.40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2.25 (2.99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9.48 (2.48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1.70 (2.87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7.40 (2.65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.79 (2.67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.24 (2.03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82 (2.08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.24 (2.78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54 (2.19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.12 (1.86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74 (1.58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.27 (2.47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28 (2.0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5:00Z</dcterms:created>
  <dc:creator>Julio C. Chavez</dc:creator>
  <dc:description/>
  <dc:language>en-US</dc:language>
  <cp:lastModifiedBy>Julio C. Chavez</cp:lastModifiedBy>
  <dcterms:modified xsi:type="dcterms:W3CDTF">2013-03-13T17:25:00Z</dcterms:modified>
  <cp:revision>2</cp:revision>
  <dc:subject/>
  <dc:title/>
</cp:coreProperties>
</file>